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45CE" w:rsidRPr="008B45CE" w:rsidRDefault="008B45CE" w:rsidP="008B45CE">
      <w:pPr>
        <w:jc w:val="center"/>
        <w:rPr>
          <w:rFonts w:ascii="Times New Roman" w:hAnsi="Times New Roman" w:cs="Times New Roman"/>
          <w:b/>
          <w:sz w:val="24"/>
        </w:rPr>
      </w:pPr>
      <w:r w:rsidRPr="008B45CE">
        <w:rPr>
          <w:rFonts w:ascii="Times New Roman" w:hAnsi="Times New Roman" w:cs="Times New Roman" w:hint="eastAsia"/>
          <w:b/>
          <w:sz w:val="24"/>
        </w:rPr>
        <w:t>The</w:t>
      </w:r>
      <w:r w:rsidRPr="008B45CE">
        <w:rPr>
          <w:rFonts w:ascii="Times New Roman" w:hAnsi="Times New Roman" w:cs="Times New Roman"/>
          <w:b/>
          <w:sz w:val="24"/>
        </w:rPr>
        <w:t xml:space="preserve"> </w:t>
      </w:r>
      <w:r w:rsidRPr="008B45CE">
        <w:rPr>
          <w:rFonts w:ascii="Times New Roman" w:hAnsi="Times New Roman" w:cs="Times New Roman"/>
          <w:b/>
          <w:sz w:val="24"/>
        </w:rPr>
        <w:t>Supplementary</w:t>
      </w:r>
      <w:r w:rsidRPr="008B45CE">
        <w:rPr>
          <w:rFonts w:ascii="Times New Roman" w:hAnsi="Times New Roman" w:cs="Times New Roman"/>
          <w:b/>
          <w:sz w:val="24"/>
        </w:rPr>
        <w:t xml:space="preserve"> </w:t>
      </w:r>
      <w:r w:rsidRPr="008B45CE">
        <w:rPr>
          <w:rFonts w:ascii="Times New Roman" w:hAnsi="Times New Roman" w:cs="Times New Roman" w:hint="eastAsia"/>
          <w:b/>
          <w:sz w:val="24"/>
        </w:rPr>
        <w:t>information</w:t>
      </w:r>
      <w:r w:rsidRPr="008B45CE">
        <w:rPr>
          <w:rFonts w:ascii="Times New Roman" w:hAnsi="Times New Roman" w:cs="Times New Roman"/>
          <w:b/>
          <w:sz w:val="24"/>
        </w:rPr>
        <w:t xml:space="preserve"> </w:t>
      </w:r>
      <w:r w:rsidRPr="008B45CE">
        <w:rPr>
          <w:rFonts w:ascii="Times New Roman" w:hAnsi="Times New Roman" w:cs="Times New Roman" w:hint="eastAsia"/>
          <w:b/>
          <w:sz w:val="24"/>
        </w:rPr>
        <w:t>of</w:t>
      </w:r>
      <w:r w:rsidRPr="008B45CE">
        <w:rPr>
          <w:rFonts w:ascii="Times New Roman" w:hAnsi="Times New Roman" w:cs="Times New Roman"/>
          <w:b/>
          <w:sz w:val="24"/>
        </w:rPr>
        <w:t xml:space="preserve"> </w:t>
      </w:r>
      <w:r w:rsidRPr="008B45CE">
        <w:rPr>
          <w:rFonts w:ascii="Times New Roman" w:hAnsi="Times New Roman" w:cs="Times New Roman" w:hint="eastAsia"/>
          <w:b/>
          <w:sz w:val="24"/>
        </w:rPr>
        <w:t>this</w:t>
      </w:r>
      <w:r w:rsidRPr="008B45CE">
        <w:rPr>
          <w:rFonts w:ascii="Times New Roman" w:hAnsi="Times New Roman" w:cs="Times New Roman"/>
          <w:b/>
          <w:sz w:val="24"/>
        </w:rPr>
        <w:t xml:space="preserve"> </w:t>
      </w:r>
      <w:r w:rsidRPr="008B45CE">
        <w:rPr>
          <w:rFonts w:ascii="Times New Roman" w:hAnsi="Times New Roman" w:cs="Times New Roman" w:hint="eastAsia"/>
          <w:b/>
          <w:sz w:val="24"/>
        </w:rPr>
        <w:t>study</w:t>
      </w:r>
    </w:p>
    <w:p w:rsidR="00B65DDA" w:rsidRPr="00314A3C" w:rsidRDefault="008B45CE" w:rsidP="00732A3B">
      <w:pPr>
        <w:spacing w:line="480" w:lineRule="auto"/>
        <w:jc w:val="left"/>
        <w:rPr>
          <w:rFonts w:ascii="Times New Roman" w:hAnsi="Times New Roman" w:cs="Times New Roman" w:hint="eastAsia"/>
          <w:b/>
        </w:rPr>
      </w:pPr>
      <w:r w:rsidRPr="008B45CE">
        <w:rPr>
          <w:rFonts w:ascii="Times New Roman" w:hAnsi="Times New Roman" w:cs="Times New Roman"/>
          <w:b/>
        </w:rPr>
        <w:t xml:space="preserve">Supplementary </w:t>
      </w:r>
      <w:r w:rsidR="00B65DDA" w:rsidRPr="00314A3C">
        <w:rPr>
          <w:rFonts w:ascii="Times New Roman" w:hAnsi="Times New Roman" w:cs="Times New Roman"/>
          <w:b/>
        </w:rPr>
        <w:t>Table 1: The datasets used for analysis</w:t>
      </w:r>
      <w:r w:rsidR="00732A3B">
        <w:rPr>
          <w:rFonts w:ascii="Times New Roman" w:hAnsi="Times New Roman" w:cs="Times New Roman" w:hint="eastAsia"/>
          <w:b/>
        </w:rPr>
        <w:t>.</w:t>
      </w:r>
    </w:p>
    <w:tbl>
      <w:tblPr>
        <w:tblStyle w:val="aa"/>
        <w:tblpPr w:leftFromText="180" w:rightFromText="180" w:vertAnchor="text" w:horzAnchor="margin" w:tblpY="1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B65DDA" w:rsidRPr="00314A3C" w:rsidTr="00B65DDA"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B65DDA" w:rsidRPr="00F47F22" w:rsidRDefault="00B65DDA" w:rsidP="00FA5C47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47F22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Disease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B65DDA" w:rsidRPr="00F47F22" w:rsidRDefault="00B65DDA" w:rsidP="00FA5C47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47F22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Series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B65DDA" w:rsidRPr="00F47F22" w:rsidRDefault="00B65DDA" w:rsidP="00FA5C47">
            <w:pPr>
              <w:tabs>
                <w:tab w:val="left" w:pos="626"/>
              </w:tabs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47F22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Platforms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B65DDA" w:rsidRPr="00F47F22" w:rsidRDefault="00B65DDA" w:rsidP="00FA5C47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47F22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Cas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B65DDA" w:rsidRPr="00F47F22" w:rsidRDefault="00B65DDA" w:rsidP="00FA5C47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47F22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Control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B65DDA" w:rsidRPr="00F47F22" w:rsidRDefault="00B65DDA" w:rsidP="00FA5C47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47F22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Total</w:t>
            </w:r>
          </w:p>
        </w:tc>
      </w:tr>
      <w:tr w:rsidR="00B65DDA" w:rsidRPr="00314A3C" w:rsidTr="00B65DDA">
        <w:tc>
          <w:tcPr>
            <w:tcW w:w="1382" w:type="dxa"/>
            <w:tcBorders>
              <w:top w:val="single" w:sz="4" w:space="0" w:color="auto"/>
            </w:tcBorders>
          </w:tcPr>
          <w:p w:rsidR="00B65DDA" w:rsidRPr="00F47F22" w:rsidRDefault="00B65DDA" w:rsidP="00FA5C4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7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oriasis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B65DDA" w:rsidRPr="00F47F22" w:rsidRDefault="00B65DDA" w:rsidP="00FA5C4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7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SE30999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B65DDA" w:rsidRPr="00F47F22" w:rsidRDefault="00B65DDA" w:rsidP="00FA5C4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7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PL570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B65DDA" w:rsidRPr="00F47F22" w:rsidRDefault="00B65DDA" w:rsidP="00FA5C4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7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B65DDA" w:rsidRPr="00F47F22" w:rsidRDefault="00B65DDA" w:rsidP="00FA5C4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7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B65DDA" w:rsidRPr="00F47F22" w:rsidRDefault="00B65DDA" w:rsidP="00FA5C4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7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0</w:t>
            </w:r>
          </w:p>
        </w:tc>
      </w:tr>
      <w:tr w:rsidR="00B65DDA" w:rsidRPr="00314A3C" w:rsidTr="00B65DDA">
        <w:tc>
          <w:tcPr>
            <w:tcW w:w="1382" w:type="dxa"/>
          </w:tcPr>
          <w:p w:rsidR="00B65DDA" w:rsidRPr="00F47F22" w:rsidRDefault="00B65DDA" w:rsidP="00FA5C4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2" w:type="dxa"/>
          </w:tcPr>
          <w:p w:rsidR="00B65DDA" w:rsidRPr="00F47F22" w:rsidRDefault="00B65DDA" w:rsidP="00FA5C4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7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SE14905</w:t>
            </w:r>
          </w:p>
        </w:tc>
        <w:tc>
          <w:tcPr>
            <w:tcW w:w="1383" w:type="dxa"/>
          </w:tcPr>
          <w:p w:rsidR="00B65DDA" w:rsidRPr="00F47F22" w:rsidRDefault="00B65DDA" w:rsidP="00FA5C4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7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PL570</w:t>
            </w:r>
          </w:p>
        </w:tc>
        <w:tc>
          <w:tcPr>
            <w:tcW w:w="1383" w:type="dxa"/>
          </w:tcPr>
          <w:p w:rsidR="00B65DDA" w:rsidRPr="00F47F22" w:rsidRDefault="00B65DDA" w:rsidP="00FA5C4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7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383" w:type="dxa"/>
          </w:tcPr>
          <w:p w:rsidR="00B65DDA" w:rsidRPr="00F47F22" w:rsidRDefault="00B65DDA" w:rsidP="00FA5C4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7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383" w:type="dxa"/>
          </w:tcPr>
          <w:p w:rsidR="00B65DDA" w:rsidRPr="00F47F22" w:rsidRDefault="00B65DDA" w:rsidP="00FA5C4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7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</w:tr>
      <w:tr w:rsidR="00B65DDA" w:rsidRPr="00314A3C" w:rsidTr="00B65DDA">
        <w:tc>
          <w:tcPr>
            <w:tcW w:w="1382" w:type="dxa"/>
          </w:tcPr>
          <w:p w:rsidR="00B65DDA" w:rsidRPr="00F47F22" w:rsidRDefault="00B65DDA" w:rsidP="00FA5C4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7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iodontitis</w:t>
            </w:r>
          </w:p>
        </w:tc>
        <w:tc>
          <w:tcPr>
            <w:tcW w:w="1382" w:type="dxa"/>
          </w:tcPr>
          <w:p w:rsidR="00B65DDA" w:rsidRPr="00F47F22" w:rsidRDefault="00B65DDA" w:rsidP="00FA5C4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7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SE16134</w:t>
            </w:r>
          </w:p>
        </w:tc>
        <w:tc>
          <w:tcPr>
            <w:tcW w:w="1383" w:type="dxa"/>
          </w:tcPr>
          <w:p w:rsidR="00B65DDA" w:rsidRPr="00F47F22" w:rsidRDefault="00B65DDA" w:rsidP="00FA5C4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7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PL570</w:t>
            </w:r>
          </w:p>
        </w:tc>
        <w:tc>
          <w:tcPr>
            <w:tcW w:w="1383" w:type="dxa"/>
          </w:tcPr>
          <w:p w:rsidR="00B65DDA" w:rsidRPr="00F47F22" w:rsidRDefault="00B65DDA" w:rsidP="00FA5C4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7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1</w:t>
            </w:r>
          </w:p>
        </w:tc>
        <w:tc>
          <w:tcPr>
            <w:tcW w:w="1383" w:type="dxa"/>
          </w:tcPr>
          <w:p w:rsidR="00B65DDA" w:rsidRPr="00F47F22" w:rsidRDefault="00B65DDA" w:rsidP="00FA5C4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7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383" w:type="dxa"/>
          </w:tcPr>
          <w:p w:rsidR="00B65DDA" w:rsidRPr="00F47F22" w:rsidRDefault="00B65DDA" w:rsidP="00FA5C4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7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0</w:t>
            </w:r>
          </w:p>
        </w:tc>
      </w:tr>
      <w:tr w:rsidR="00B65DDA" w:rsidRPr="00314A3C" w:rsidTr="00B65DDA">
        <w:tc>
          <w:tcPr>
            <w:tcW w:w="1382" w:type="dxa"/>
            <w:tcBorders>
              <w:bottom w:val="single" w:sz="4" w:space="0" w:color="auto"/>
            </w:tcBorders>
          </w:tcPr>
          <w:p w:rsidR="00B65DDA" w:rsidRPr="00F47F22" w:rsidRDefault="00B65DDA" w:rsidP="00FA5C4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B65DDA" w:rsidRPr="00F47F22" w:rsidRDefault="00B65DDA" w:rsidP="00FA5C4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7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SE10334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B65DDA" w:rsidRPr="00F47F22" w:rsidRDefault="00B65DDA" w:rsidP="00FA5C4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7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PL570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B65DDA" w:rsidRPr="00F47F22" w:rsidRDefault="00B65DDA" w:rsidP="00FA5C4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7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3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B65DDA" w:rsidRPr="00F47F22" w:rsidRDefault="00B65DDA" w:rsidP="00FA5C4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7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B65DDA" w:rsidRPr="00F47F22" w:rsidRDefault="00B65DDA" w:rsidP="00FA5C4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7F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7</w:t>
            </w:r>
          </w:p>
        </w:tc>
      </w:tr>
    </w:tbl>
    <w:p w:rsidR="008B45CE" w:rsidRDefault="008B45CE" w:rsidP="008B45CE">
      <w:pPr>
        <w:tabs>
          <w:tab w:val="right" w:pos="8306"/>
        </w:tabs>
        <w:jc w:val="left"/>
        <w:rPr>
          <w:rFonts w:ascii="Times New Roman" w:hAnsi="Times New Roman" w:cs="Times New Roman"/>
          <w:b/>
          <w:color w:val="000000" w:themeColor="text1"/>
        </w:rPr>
      </w:pPr>
    </w:p>
    <w:p w:rsidR="008B45CE" w:rsidRPr="008B45CE" w:rsidRDefault="008B45CE" w:rsidP="00732A3B">
      <w:pPr>
        <w:spacing w:line="480" w:lineRule="auto"/>
        <w:jc w:val="left"/>
        <w:rPr>
          <w:rFonts w:ascii="Times New Roman" w:hAnsi="Times New Roman" w:cs="Times New Roman" w:hint="eastAsia"/>
          <w:b/>
          <w:color w:val="000000" w:themeColor="text1"/>
        </w:rPr>
      </w:pPr>
      <w:r w:rsidRPr="00732A3B">
        <w:rPr>
          <w:rFonts w:ascii="Times New Roman" w:hAnsi="Times New Roman" w:cs="Times New Roman"/>
          <w:b/>
        </w:rPr>
        <w:t xml:space="preserve">Supplementary </w:t>
      </w:r>
      <w:r w:rsidR="003C1ADB" w:rsidRPr="00732A3B">
        <w:rPr>
          <w:rFonts w:ascii="Times New Roman" w:hAnsi="Times New Roman" w:cs="Times New Roman"/>
          <w:b/>
        </w:rPr>
        <w:t>Table</w:t>
      </w:r>
      <w:r w:rsidR="00426364" w:rsidRPr="00732A3B">
        <w:rPr>
          <w:rFonts w:ascii="Times New Roman" w:hAnsi="Times New Roman" w:cs="Times New Roman"/>
          <w:b/>
        </w:rPr>
        <w:t>2</w:t>
      </w:r>
      <w:r w:rsidR="003C1ADB" w:rsidRPr="00732A3B">
        <w:rPr>
          <w:rFonts w:ascii="Times New Roman" w:hAnsi="Times New Roman" w:cs="Times New Roman"/>
          <w:b/>
        </w:rPr>
        <w:t xml:space="preserve">: </w:t>
      </w:r>
      <w:r w:rsidR="003C1ADB" w:rsidRPr="00732A3B">
        <w:rPr>
          <w:rFonts w:ascii="Times New Roman" w:hAnsi="Times New Roman" w:cs="Times New Roman" w:hint="eastAsia"/>
          <w:b/>
        </w:rPr>
        <w:t>The</w:t>
      </w:r>
      <w:r w:rsidR="003C1ADB" w:rsidRPr="00732A3B">
        <w:rPr>
          <w:rFonts w:ascii="Times New Roman" w:hAnsi="Times New Roman" w:cs="Times New Roman"/>
          <w:b/>
        </w:rPr>
        <w:t xml:space="preserve"> </w:t>
      </w:r>
      <w:r w:rsidR="003C1ADB" w:rsidRPr="00732A3B">
        <w:rPr>
          <w:rFonts w:ascii="Times New Roman" w:hAnsi="Times New Roman" w:cs="Times New Roman" w:hint="eastAsia"/>
          <w:b/>
        </w:rPr>
        <w:t>top</w:t>
      </w:r>
      <w:r w:rsidR="003C1ADB" w:rsidRPr="00732A3B">
        <w:rPr>
          <w:rFonts w:ascii="Times New Roman" w:hAnsi="Times New Roman" w:cs="Times New Roman"/>
          <w:b/>
        </w:rPr>
        <w:t xml:space="preserve"> 10 </w:t>
      </w:r>
      <w:r w:rsidR="003C1ADB" w:rsidRPr="00732A3B">
        <w:rPr>
          <w:rFonts w:ascii="Times New Roman" w:hAnsi="Times New Roman" w:cs="Times New Roman" w:hint="eastAsia"/>
          <w:b/>
        </w:rPr>
        <w:t>hub</w:t>
      </w:r>
      <w:r w:rsidR="003C1ADB" w:rsidRPr="00732A3B">
        <w:rPr>
          <w:rFonts w:ascii="Times New Roman" w:hAnsi="Times New Roman" w:cs="Times New Roman"/>
          <w:b/>
        </w:rPr>
        <w:t xml:space="preserve"> </w:t>
      </w:r>
      <w:r w:rsidR="003C1ADB" w:rsidRPr="00732A3B">
        <w:rPr>
          <w:rFonts w:ascii="Times New Roman" w:hAnsi="Times New Roman" w:cs="Times New Roman" w:hint="eastAsia"/>
          <w:b/>
        </w:rPr>
        <w:t>genes</w:t>
      </w:r>
      <w:r w:rsidR="003C1ADB" w:rsidRPr="00732A3B">
        <w:rPr>
          <w:rFonts w:ascii="Times New Roman" w:hAnsi="Times New Roman" w:cs="Times New Roman"/>
          <w:b/>
        </w:rPr>
        <w:t xml:space="preserve"> </w:t>
      </w:r>
      <w:r w:rsidR="003C1ADB" w:rsidRPr="00732A3B">
        <w:rPr>
          <w:rFonts w:ascii="Times New Roman" w:hAnsi="Times New Roman" w:cs="Times New Roman" w:hint="eastAsia"/>
          <w:b/>
        </w:rPr>
        <w:t>rank</w:t>
      </w:r>
      <w:r w:rsidR="003C1ADB" w:rsidRPr="00732A3B">
        <w:rPr>
          <w:rFonts w:ascii="Times New Roman" w:hAnsi="Times New Roman" w:cs="Times New Roman"/>
          <w:b/>
        </w:rPr>
        <w:t xml:space="preserve"> </w:t>
      </w:r>
      <w:r w:rsidR="003C1ADB" w:rsidRPr="00732A3B">
        <w:rPr>
          <w:rFonts w:ascii="Times New Roman" w:hAnsi="Times New Roman" w:cs="Times New Roman" w:hint="eastAsia"/>
          <w:b/>
        </w:rPr>
        <w:t>in</w:t>
      </w:r>
      <w:r w:rsidR="003C1ADB" w:rsidRPr="00732A3B">
        <w:rPr>
          <w:rFonts w:ascii="Times New Roman" w:hAnsi="Times New Roman" w:cs="Times New Roman"/>
          <w:b/>
        </w:rPr>
        <w:t xml:space="preserve"> </w:t>
      </w:r>
      <w:r w:rsidR="00AD3537" w:rsidRPr="00732A3B">
        <w:rPr>
          <w:rFonts w:ascii="Times New Roman" w:hAnsi="Times New Roman" w:cs="Times New Roman"/>
          <w:b/>
        </w:rPr>
        <w:t>Cytohubba</w:t>
      </w:r>
      <w:r w:rsidR="003C1ADB" w:rsidRPr="00732A3B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  <w:color w:val="000000" w:themeColor="text1"/>
        </w:rPr>
        <w:tab/>
      </w:r>
    </w:p>
    <w:tbl>
      <w:tblPr>
        <w:tblW w:w="7605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121"/>
        <w:gridCol w:w="1084"/>
        <w:gridCol w:w="1080"/>
        <w:gridCol w:w="1080"/>
      </w:tblGrid>
      <w:tr w:rsidR="003C1ADB" w:rsidRPr="003C1ADB" w:rsidTr="008B45CE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3C1AD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MC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3C1AD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MN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3C1AD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Degree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3C1AD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loseness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3C1AD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Radialit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3C1AD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Stres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3C1AD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EPC</w:t>
            </w:r>
          </w:p>
        </w:tc>
      </w:tr>
      <w:tr w:rsidR="003C1ADB" w:rsidRPr="003C1ADB" w:rsidTr="008B45CE">
        <w:trPr>
          <w:trHeight w:val="285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L1B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L1B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L1B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L1B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L1B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CGR3B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L1B</w:t>
            </w:r>
          </w:p>
        </w:tc>
      </w:tr>
      <w:tr w:rsidR="003C1ADB" w:rsidRPr="003C1ADB" w:rsidTr="008B45CE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XC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XC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XCL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XCL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XC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L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XCL1</w:t>
            </w:r>
          </w:p>
        </w:tc>
      </w:tr>
      <w:tr w:rsidR="003C1ADB" w:rsidRPr="003C1ADB" w:rsidTr="008B45CE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XCL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XCL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XCL8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XCL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XCL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E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XCL8</w:t>
            </w:r>
          </w:p>
        </w:tc>
      </w:tr>
      <w:tr w:rsidR="003C1ADB" w:rsidRPr="003C1ADB" w:rsidTr="008B45CE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MP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E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CGR3B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CGR3B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CGR3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XCL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ELL</w:t>
            </w:r>
          </w:p>
        </w:tc>
      </w:tr>
      <w:tr w:rsidR="003C1ADB" w:rsidRPr="003C1ADB" w:rsidTr="008B45CE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CL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MP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ELL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ELL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E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L2R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CGR3B</w:t>
            </w:r>
          </w:p>
        </w:tc>
      </w:tr>
      <w:tr w:rsidR="003C1ADB" w:rsidRPr="003C1ADB" w:rsidTr="008B45CE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EL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CL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MP1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XCL1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XCL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XC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XCL13</w:t>
            </w:r>
          </w:p>
        </w:tc>
      </w:tr>
      <w:tr w:rsidR="003C1ADB" w:rsidRPr="003C1ADB" w:rsidTr="008B45CE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XCL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XCL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CL18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MP1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MP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XCL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CL18</w:t>
            </w:r>
          </w:p>
        </w:tc>
      </w:tr>
      <w:tr w:rsidR="003C1ADB" w:rsidRPr="003C1ADB" w:rsidTr="008B45CE">
        <w:trPr>
          <w:trHeight w:val="28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CGR3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CGR3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XCL1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CL1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CL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MP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MP12</w:t>
            </w:r>
          </w:p>
        </w:tc>
      </w:tr>
      <w:tr w:rsidR="003C1ADB" w:rsidRPr="003C1ADB" w:rsidTr="008B45CE">
        <w:trPr>
          <w:trHeight w:val="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E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E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ELE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ELE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E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CL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ELE</w:t>
            </w:r>
          </w:p>
        </w:tc>
      </w:tr>
      <w:tr w:rsidR="003C1ADB" w:rsidRPr="003C1ADB" w:rsidTr="008B45CE">
        <w:trPr>
          <w:trHeight w:val="285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PLA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PLA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PLAT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L2RG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L2RG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EL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ADB" w:rsidRPr="003C1ADB" w:rsidRDefault="003C1ADB" w:rsidP="00FA5C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3C1ADB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PLAT</w:t>
            </w:r>
          </w:p>
        </w:tc>
      </w:tr>
    </w:tbl>
    <w:p w:rsidR="008B45CE" w:rsidRDefault="008B45CE" w:rsidP="00FA5C47">
      <w:pPr>
        <w:jc w:val="left"/>
        <w:rPr>
          <w:rFonts w:ascii="Times New Roman" w:hAnsi="Times New Roman" w:cs="Times New Roman"/>
          <w:b/>
          <w:color w:val="000000" w:themeColor="text1"/>
        </w:rPr>
      </w:pPr>
    </w:p>
    <w:p w:rsidR="00905CD9" w:rsidRPr="00905CD9" w:rsidRDefault="00905CD9" w:rsidP="00905CD9">
      <w:pPr>
        <w:spacing w:line="480" w:lineRule="auto"/>
        <w:jc w:val="left"/>
        <w:rPr>
          <w:rFonts w:ascii="Times New Roman" w:hAnsi="Times New Roman" w:cs="Times New Roman" w:hint="eastAsia"/>
          <w:b/>
        </w:rPr>
      </w:pPr>
      <w:r w:rsidRPr="00905CD9">
        <w:rPr>
          <w:rFonts w:ascii="Times New Roman" w:hAnsi="Times New Roman" w:cs="Times New Roman"/>
          <w:b/>
        </w:rPr>
        <w:t xml:space="preserve">Supplementary </w:t>
      </w:r>
      <w:r w:rsidRPr="00905CD9">
        <w:rPr>
          <w:rFonts w:ascii="Times New Roman" w:hAnsi="Times New Roman" w:cs="Times New Roman" w:hint="eastAsia"/>
          <w:b/>
        </w:rPr>
        <w:t>T</w:t>
      </w:r>
      <w:r w:rsidR="007E0296">
        <w:rPr>
          <w:rFonts w:ascii="Times New Roman" w:hAnsi="Times New Roman" w:cs="Times New Roman"/>
          <w:b/>
        </w:rPr>
        <w:t>able3: T</w:t>
      </w:r>
      <w:r w:rsidRPr="00905CD9">
        <w:rPr>
          <w:rFonts w:ascii="Times New Roman" w:hAnsi="Times New Roman" w:cs="Times New Roman" w:hint="eastAsia"/>
          <w:b/>
        </w:rPr>
        <w:t>he</w:t>
      </w:r>
      <w:r w:rsidRPr="00905CD9">
        <w:rPr>
          <w:rFonts w:ascii="Times New Roman" w:hAnsi="Times New Roman" w:cs="Times New Roman"/>
          <w:b/>
        </w:rPr>
        <w:t xml:space="preserve"> </w:t>
      </w:r>
      <w:r w:rsidRPr="00905CD9">
        <w:rPr>
          <w:rFonts w:ascii="Times New Roman" w:hAnsi="Times New Roman" w:cs="Times New Roman" w:hint="eastAsia"/>
          <w:b/>
        </w:rPr>
        <w:t>details</w:t>
      </w:r>
      <w:r w:rsidRPr="00905CD9">
        <w:rPr>
          <w:rFonts w:ascii="Times New Roman" w:hAnsi="Times New Roman" w:cs="Times New Roman"/>
          <w:b/>
        </w:rPr>
        <w:t xml:space="preserve"> </w:t>
      </w:r>
      <w:r w:rsidRPr="00905CD9">
        <w:rPr>
          <w:rFonts w:ascii="Times New Roman" w:hAnsi="Times New Roman" w:cs="Times New Roman" w:hint="eastAsia"/>
          <w:b/>
        </w:rPr>
        <w:t>of</w:t>
      </w:r>
      <w:r w:rsidRPr="00905CD9">
        <w:rPr>
          <w:rFonts w:ascii="Times New Roman" w:hAnsi="Times New Roman" w:cs="Times New Roman"/>
          <w:b/>
        </w:rPr>
        <w:t xml:space="preserve"> </w:t>
      </w:r>
      <w:r w:rsidRPr="00905CD9">
        <w:rPr>
          <w:rFonts w:ascii="Times New Roman" w:hAnsi="Times New Roman" w:cs="Times New Roman" w:hint="eastAsia"/>
          <w:b/>
        </w:rPr>
        <w:t>the</w:t>
      </w:r>
      <w:r w:rsidRPr="00905CD9">
        <w:rPr>
          <w:rFonts w:ascii="Times New Roman" w:hAnsi="Times New Roman" w:cs="Times New Roman"/>
          <w:b/>
        </w:rPr>
        <w:t xml:space="preserve"> </w:t>
      </w:r>
      <w:r w:rsidRPr="00905CD9">
        <w:rPr>
          <w:rFonts w:ascii="Times New Roman" w:hAnsi="Times New Roman" w:cs="Times New Roman" w:hint="eastAsia"/>
          <w:b/>
        </w:rPr>
        <w:t>hub</w:t>
      </w:r>
      <w:r w:rsidRPr="00905CD9">
        <w:rPr>
          <w:rFonts w:ascii="Times New Roman" w:hAnsi="Times New Roman" w:cs="Times New Roman"/>
          <w:b/>
        </w:rPr>
        <w:t xml:space="preserve"> </w:t>
      </w:r>
      <w:r w:rsidRPr="00905CD9">
        <w:rPr>
          <w:rFonts w:ascii="Times New Roman" w:hAnsi="Times New Roman" w:cs="Times New Roman" w:hint="eastAsia"/>
          <w:b/>
        </w:rPr>
        <w:t>genes</w:t>
      </w:r>
      <w:r w:rsidRPr="00905CD9">
        <w:rPr>
          <w:rFonts w:ascii="Times New Roman" w:hAnsi="Times New Roman" w:cs="Times New Roman"/>
          <w:b/>
        </w:rPr>
        <w:t>.</w:t>
      </w:r>
    </w:p>
    <w:tbl>
      <w:tblPr>
        <w:tblpPr w:leftFromText="180" w:rightFromText="180" w:vertAnchor="text" w:horzAnchor="margin" w:tblpXSpec="center" w:tblpY="85"/>
        <w:tblW w:w="10713" w:type="dxa"/>
        <w:tblLook w:val="04A0" w:firstRow="1" w:lastRow="0" w:firstColumn="1" w:lastColumn="0" w:noHBand="0" w:noVBand="1"/>
      </w:tblPr>
      <w:tblGrid>
        <w:gridCol w:w="540"/>
        <w:gridCol w:w="972"/>
        <w:gridCol w:w="1572"/>
        <w:gridCol w:w="7629"/>
      </w:tblGrid>
      <w:tr w:rsidR="00905CD9" w:rsidRPr="00426364" w:rsidTr="00905CD9">
        <w:trPr>
          <w:trHeight w:val="479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CD9" w:rsidRPr="004F16A6" w:rsidRDefault="00905CD9" w:rsidP="00905C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F16A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No.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CD9" w:rsidRPr="004F16A6" w:rsidRDefault="00905CD9" w:rsidP="00905C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F16A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Genes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CD9" w:rsidRPr="004F16A6" w:rsidRDefault="00905CD9" w:rsidP="00905C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F16A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Full name</w:t>
            </w:r>
          </w:p>
        </w:tc>
        <w:tc>
          <w:tcPr>
            <w:tcW w:w="7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CD9" w:rsidRPr="004F16A6" w:rsidRDefault="00905CD9" w:rsidP="00905C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4F16A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Functions</w:t>
            </w:r>
          </w:p>
        </w:tc>
      </w:tr>
      <w:tr w:rsidR="00905CD9" w:rsidRPr="00426364" w:rsidTr="00905CD9">
        <w:trPr>
          <w:trHeight w:val="816"/>
        </w:trPr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D9" w:rsidRPr="004F16A6" w:rsidRDefault="00905CD9" w:rsidP="00905CD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16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D9" w:rsidRPr="004F16A6" w:rsidRDefault="00905CD9" w:rsidP="00905CD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16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L1B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D9" w:rsidRPr="004F16A6" w:rsidRDefault="00905CD9" w:rsidP="00905CD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16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terleukin 1 beta</w:t>
            </w:r>
          </w:p>
        </w:tc>
        <w:tc>
          <w:tcPr>
            <w:tcW w:w="7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CD9" w:rsidRPr="004F16A6" w:rsidRDefault="00905CD9" w:rsidP="00905CD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16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ngiogenesis, cellular response to biotic stimulus, cellular response to lipopolysaccharide, cellular response to molecule of bacterial origin, cytokine receptor binding,</w:t>
            </w:r>
            <w:r w:rsidRPr="0042636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etc. </w:t>
            </w:r>
          </w:p>
        </w:tc>
      </w:tr>
      <w:tr w:rsidR="00905CD9" w:rsidRPr="00426364" w:rsidTr="00905CD9">
        <w:trPr>
          <w:trHeight w:val="816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D9" w:rsidRPr="004F16A6" w:rsidRDefault="00905CD9" w:rsidP="00905CD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16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D9" w:rsidRPr="004F16A6" w:rsidRDefault="00905CD9" w:rsidP="00905CD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16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XCL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D9" w:rsidRPr="004F16A6" w:rsidRDefault="00905CD9" w:rsidP="00905CD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16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-X-C motif chemokine ligand 1</w:t>
            </w:r>
          </w:p>
        </w:tc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CD9" w:rsidRPr="004F16A6" w:rsidRDefault="00905CD9" w:rsidP="00905CD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16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ntimicrobial humoral response, cell chemotaxis, cellular response to biotic stimulus, cellular response to chemokine, cellular response to molecule of bacterial origin, </w:t>
            </w:r>
            <w:r w:rsidRPr="0042636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etc. </w:t>
            </w:r>
          </w:p>
        </w:tc>
      </w:tr>
      <w:tr w:rsidR="00905CD9" w:rsidRPr="00426364" w:rsidTr="00905CD9">
        <w:trPr>
          <w:trHeight w:val="816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D9" w:rsidRPr="004F16A6" w:rsidRDefault="00905CD9" w:rsidP="00905CD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16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D9" w:rsidRPr="004F16A6" w:rsidRDefault="00905CD9" w:rsidP="00905CD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16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XCL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D9" w:rsidRPr="004F16A6" w:rsidRDefault="00905CD9" w:rsidP="00905CD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16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-X-C motif chemokine ligand 8</w:t>
            </w:r>
          </w:p>
        </w:tc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CD9" w:rsidRPr="004F16A6" w:rsidRDefault="00905CD9" w:rsidP="00905CD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16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ngiogenesis, antimicrobial humoral response, cell chemotaxis, cellular response to biotic stimulus, cellular response to chemokine, cellular response to molecule of bacterial origin,</w:t>
            </w:r>
            <w:r w:rsidRPr="0042636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etc.</w:t>
            </w:r>
          </w:p>
        </w:tc>
      </w:tr>
      <w:tr w:rsidR="00905CD9" w:rsidRPr="00426364" w:rsidTr="00905CD9">
        <w:trPr>
          <w:trHeight w:val="479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D9" w:rsidRPr="004F16A6" w:rsidRDefault="00905CD9" w:rsidP="00905CD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16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D9" w:rsidRPr="004F16A6" w:rsidRDefault="00905CD9" w:rsidP="00905CD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16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MP1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D9" w:rsidRPr="004F16A6" w:rsidRDefault="00905CD9" w:rsidP="00905CD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16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atrix metallopeptidase 12</w:t>
            </w:r>
          </w:p>
        </w:tc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D9" w:rsidRPr="004F16A6" w:rsidRDefault="00905CD9" w:rsidP="00905CD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16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ollagen metabolic process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</w:p>
        </w:tc>
      </w:tr>
      <w:tr w:rsidR="00905CD9" w:rsidRPr="00426364" w:rsidTr="00905CD9">
        <w:trPr>
          <w:trHeight w:val="816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D9" w:rsidRPr="004F16A6" w:rsidRDefault="00905CD9" w:rsidP="00905CD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16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D9" w:rsidRPr="004F16A6" w:rsidRDefault="00905CD9" w:rsidP="00905CD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16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CL1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D9" w:rsidRPr="004F16A6" w:rsidRDefault="00905CD9" w:rsidP="00905CD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16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-C motif chemokine ligand 18</w:t>
            </w:r>
          </w:p>
        </w:tc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CD9" w:rsidRPr="004F16A6" w:rsidRDefault="00905CD9" w:rsidP="00905CD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16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ell chemotaxis, cellular response to chemokine, chemokine receptor binding, cytokine activity, cytokine receptor b</w:t>
            </w:r>
            <w:r w:rsidRPr="0042636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ding, ERK1 and ERK2 cascade, etc</w:t>
            </w:r>
            <w:r w:rsidRPr="004F16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</w:p>
        </w:tc>
      </w:tr>
      <w:tr w:rsidR="00905CD9" w:rsidRPr="00426364" w:rsidTr="00905CD9">
        <w:trPr>
          <w:trHeight w:val="479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D9" w:rsidRPr="004F16A6" w:rsidRDefault="00905CD9" w:rsidP="00905CD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16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D9" w:rsidRPr="004F16A6" w:rsidRDefault="00905CD9" w:rsidP="00905CD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16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EL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D9" w:rsidRPr="004F16A6" w:rsidRDefault="00905CD9" w:rsidP="00905CD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16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electin L</w:t>
            </w:r>
          </w:p>
        </w:tc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D9" w:rsidRPr="004F16A6" w:rsidRDefault="00905CD9" w:rsidP="00905CD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16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ellular extravasation, glycosaminoglycan binding, leukocyte cell-cell adhesion, leukocyte migration, sulfur compound binding.</w:t>
            </w:r>
          </w:p>
        </w:tc>
      </w:tr>
      <w:tr w:rsidR="00905CD9" w:rsidRPr="00426364" w:rsidTr="00905CD9">
        <w:trPr>
          <w:trHeight w:val="816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D9" w:rsidRPr="004F16A6" w:rsidRDefault="00905CD9" w:rsidP="00905CD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16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D9" w:rsidRPr="004F16A6" w:rsidRDefault="00905CD9" w:rsidP="00905CD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16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XCL1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D9" w:rsidRPr="004F16A6" w:rsidRDefault="00905CD9" w:rsidP="00905CD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16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-X-C motif chemokine ligand 13</w:t>
            </w:r>
          </w:p>
        </w:tc>
        <w:tc>
          <w:tcPr>
            <w:tcW w:w="7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5CD9" w:rsidRPr="004F16A6" w:rsidRDefault="00905CD9" w:rsidP="00905CD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16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ngiogenesis, antimicrobial humoral response, CCR chemokine receptor binding, cell chemotaxis, cell-cell adhesion mediated by integrin, cel</w:t>
            </w:r>
            <w:r w:rsidRPr="0042636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ular calcium ion homeostasis,etc</w:t>
            </w:r>
            <w:r w:rsidRPr="004F16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</w:p>
        </w:tc>
      </w:tr>
      <w:tr w:rsidR="00905CD9" w:rsidRPr="00426364" w:rsidTr="00905CD9">
        <w:trPr>
          <w:trHeight w:val="479"/>
        </w:trPr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D9" w:rsidRPr="004F16A6" w:rsidRDefault="00905CD9" w:rsidP="00905CD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16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D9" w:rsidRPr="004F16A6" w:rsidRDefault="00905CD9" w:rsidP="00905CD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16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CGR3B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D9" w:rsidRPr="004F16A6" w:rsidRDefault="00905CD9" w:rsidP="00905CD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16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c gamma receptor IIIb</w:t>
            </w:r>
          </w:p>
        </w:tc>
        <w:tc>
          <w:tcPr>
            <w:tcW w:w="7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CD9" w:rsidRPr="004F16A6" w:rsidRDefault="00905CD9" w:rsidP="00905CD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16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apture immune complexes in the peripheral circulation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</w:p>
        </w:tc>
      </w:tr>
      <w:tr w:rsidR="00905CD9" w:rsidRPr="00426364" w:rsidTr="00905CD9">
        <w:trPr>
          <w:trHeight w:val="816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CD9" w:rsidRPr="004F16A6" w:rsidRDefault="00905CD9" w:rsidP="00905CD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16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CD9" w:rsidRPr="004F16A6" w:rsidRDefault="00905CD9" w:rsidP="00905CD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16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ELE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CD9" w:rsidRPr="004F16A6" w:rsidRDefault="00905CD9" w:rsidP="00905CD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16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electin E</w:t>
            </w:r>
          </w:p>
        </w:tc>
        <w:tc>
          <w:tcPr>
            <w:tcW w:w="7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5CD9" w:rsidRPr="004F16A6" w:rsidRDefault="00905CD9" w:rsidP="00905CD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16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ellular extravasation, leukocyte cell-cell adhesion, leukocyte migration, positive regulation of cell adhesion, positive reg</w:t>
            </w:r>
            <w:r w:rsidRPr="00426364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ulation of cell-cell adhesion, </w:t>
            </w:r>
            <w:r w:rsidRPr="0042636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etc.</w:t>
            </w:r>
          </w:p>
        </w:tc>
      </w:tr>
    </w:tbl>
    <w:p w:rsidR="00426364" w:rsidRPr="00905CD9" w:rsidRDefault="00426364" w:rsidP="00426364">
      <w:pPr>
        <w:jc w:val="left"/>
        <w:rPr>
          <w:rFonts w:ascii="Times New Roman" w:hAnsi="Times New Roman" w:cs="Times New Roman" w:hint="eastAsia"/>
          <w:b/>
        </w:rPr>
      </w:pPr>
    </w:p>
    <w:p w:rsidR="00426364" w:rsidRPr="00905CD9" w:rsidRDefault="00905CD9" w:rsidP="00905CD9">
      <w:pPr>
        <w:spacing w:line="480" w:lineRule="auto"/>
        <w:jc w:val="left"/>
        <w:rPr>
          <w:rFonts w:ascii="Times New Roman" w:hAnsi="Times New Roman" w:cs="Times New Roman"/>
          <w:b/>
        </w:rPr>
      </w:pPr>
      <w:r w:rsidRPr="00905CD9">
        <w:rPr>
          <w:rFonts w:ascii="Times New Roman" w:hAnsi="Times New Roman" w:cs="Times New Roman"/>
          <w:b/>
        </w:rPr>
        <w:t xml:space="preserve">Supplementary </w:t>
      </w:r>
      <w:r w:rsidRPr="00905CD9">
        <w:rPr>
          <w:rFonts w:ascii="Times New Roman" w:hAnsi="Times New Roman" w:cs="Times New Roman" w:hint="eastAsia"/>
          <w:b/>
        </w:rPr>
        <w:t>T</w:t>
      </w:r>
      <w:r w:rsidR="00CF70CE">
        <w:rPr>
          <w:rFonts w:ascii="Times New Roman" w:hAnsi="Times New Roman" w:cs="Times New Roman"/>
          <w:b/>
        </w:rPr>
        <w:t>able4</w:t>
      </w:r>
      <w:r w:rsidR="007E0296">
        <w:rPr>
          <w:rFonts w:ascii="Times New Roman" w:hAnsi="Times New Roman" w:cs="Times New Roman"/>
          <w:b/>
        </w:rPr>
        <w:t xml:space="preserve">: The </w:t>
      </w:r>
      <w:r w:rsidR="00426364" w:rsidRPr="00905CD9">
        <w:rPr>
          <w:rFonts w:ascii="Times New Roman" w:hAnsi="Times New Roman" w:cs="Times New Roman"/>
          <w:b/>
        </w:rPr>
        <w:t>k</w:t>
      </w:r>
      <w:bookmarkStart w:id="0" w:name="_GoBack"/>
      <w:bookmarkEnd w:id="0"/>
      <w:r w:rsidR="00426364" w:rsidRPr="00905CD9">
        <w:rPr>
          <w:rFonts w:ascii="Times New Roman" w:hAnsi="Times New Roman" w:cs="Times New Roman"/>
          <w:b/>
        </w:rPr>
        <w:t>ey</w:t>
      </w:r>
      <w:r w:rsidR="00426364" w:rsidRPr="00905CD9">
        <w:rPr>
          <w:rFonts w:ascii="Times New Roman" w:hAnsi="Times New Roman" w:cs="Times New Roman" w:hint="eastAsia"/>
          <w:b/>
        </w:rPr>
        <w:t xml:space="preserve"> transcriptional</w:t>
      </w:r>
      <w:r w:rsidR="00426364" w:rsidRPr="00905CD9">
        <w:rPr>
          <w:rFonts w:ascii="Times New Roman" w:hAnsi="Times New Roman" w:cs="Times New Roman"/>
          <w:b/>
        </w:rPr>
        <w:t xml:space="preserve"> </w:t>
      </w:r>
      <w:r w:rsidR="00426364" w:rsidRPr="00905CD9">
        <w:rPr>
          <w:rFonts w:ascii="Times New Roman" w:hAnsi="Times New Roman" w:cs="Times New Roman" w:hint="eastAsia"/>
          <w:b/>
        </w:rPr>
        <w:t>factors</w:t>
      </w:r>
      <w:r w:rsidR="00426364" w:rsidRPr="00905CD9">
        <w:rPr>
          <w:rFonts w:ascii="Times New Roman" w:hAnsi="Times New Roman" w:cs="Times New Roman" w:hint="eastAsia"/>
          <w:b/>
        </w:rPr>
        <w:t>（</w:t>
      </w:r>
      <w:r w:rsidR="00426364" w:rsidRPr="00905CD9">
        <w:rPr>
          <w:rFonts w:ascii="Times New Roman" w:hAnsi="Times New Roman" w:cs="Times New Roman" w:hint="eastAsia"/>
          <w:b/>
        </w:rPr>
        <w:t>TFs</w:t>
      </w:r>
      <w:r w:rsidR="00426364" w:rsidRPr="00905CD9">
        <w:rPr>
          <w:rFonts w:ascii="Times New Roman" w:hAnsi="Times New Roman" w:cs="Times New Roman" w:hint="eastAsia"/>
          <w:b/>
        </w:rPr>
        <w:t>）</w:t>
      </w:r>
      <w:r w:rsidR="00426364" w:rsidRPr="00905CD9">
        <w:rPr>
          <w:rFonts w:ascii="Times New Roman" w:hAnsi="Times New Roman" w:cs="Times New Roman" w:hint="eastAsia"/>
          <w:b/>
        </w:rPr>
        <w:t>of</w:t>
      </w:r>
      <w:r w:rsidR="00426364" w:rsidRPr="00905CD9">
        <w:rPr>
          <w:rFonts w:ascii="Times New Roman" w:hAnsi="Times New Roman" w:cs="Times New Roman"/>
          <w:b/>
        </w:rPr>
        <w:t xml:space="preserve"> </w:t>
      </w:r>
      <w:r w:rsidR="00426364" w:rsidRPr="00905CD9">
        <w:rPr>
          <w:rFonts w:ascii="Times New Roman" w:hAnsi="Times New Roman" w:cs="Times New Roman" w:hint="eastAsia"/>
          <w:b/>
        </w:rPr>
        <w:t>hub</w:t>
      </w:r>
      <w:r w:rsidR="00426364" w:rsidRPr="00905CD9">
        <w:rPr>
          <w:rFonts w:ascii="Times New Roman" w:hAnsi="Times New Roman" w:cs="Times New Roman"/>
          <w:b/>
        </w:rPr>
        <w:t xml:space="preserve"> </w:t>
      </w:r>
      <w:r w:rsidR="00426364" w:rsidRPr="00905CD9">
        <w:rPr>
          <w:rFonts w:ascii="Times New Roman" w:hAnsi="Times New Roman" w:cs="Times New Roman" w:hint="eastAsia"/>
          <w:b/>
        </w:rPr>
        <w:t>genes</w:t>
      </w:r>
      <w:r w:rsidR="00426364" w:rsidRPr="00905CD9">
        <w:rPr>
          <w:rFonts w:ascii="Times New Roman" w:hAnsi="Times New Roman" w:cs="Times New Roman"/>
          <w:b/>
        </w:rPr>
        <w:t>.</w:t>
      </w:r>
    </w:p>
    <w:tbl>
      <w:tblPr>
        <w:tblStyle w:val="aa"/>
        <w:tblW w:w="8931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1"/>
        <w:gridCol w:w="3686"/>
        <w:gridCol w:w="1123"/>
        <w:gridCol w:w="3250"/>
      </w:tblGrid>
      <w:tr w:rsidR="00426364" w:rsidRPr="00FA5C47" w:rsidTr="0055004E">
        <w:trPr>
          <w:trHeight w:val="285"/>
        </w:trPr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26364" w:rsidRPr="00FA5C47" w:rsidRDefault="00426364" w:rsidP="0055004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0"/>
              </w:rPr>
            </w:pPr>
            <w:r w:rsidRPr="00FA5C4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0"/>
              </w:rPr>
              <w:t>Key TF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26364" w:rsidRPr="00FA5C47" w:rsidRDefault="00426364" w:rsidP="0055004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0"/>
              </w:rPr>
            </w:pPr>
            <w:r w:rsidRPr="00FA5C4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0"/>
              </w:rPr>
              <w:t>Description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26364" w:rsidRPr="00FA5C47" w:rsidRDefault="00426364" w:rsidP="0055004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0"/>
              </w:rPr>
            </w:pPr>
            <w:r w:rsidRPr="00FA5C4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0"/>
              </w:rPr>
              <w:t>P value</w:t>
            </w:r>
          </w:p>
        </w:tc>
        <w:tc>
          <w:tcPr>
            <w:tcW w:w="31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26364" w:rsidRPr="00FA5C47" w:rsidRDefault="00426364" w:rsidP="0055004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0"/>
              </w:rPr>
            </w:pPr>
            <w:r w:rsidRPr="00FA5C4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0"/>
              </w:rPr>
              <w:t>Genes</w:t>
            </w:r>
          </w:p>
        </w:tc>
      </w:tr>
      <w:tr w:rsidR="00426364" w:rsidRPr="00FA5C47" w:rsidTr="0055004E">
        <w:trPr>
          <w:trHeight w:val="285"/>
        </w:trPr>
        <w:tc>
          <w:tcPr>
            <w:tcW w:w="931" w:type="dxa"/>
            <w:tcBorders>
              <w:top w:val="single" w:sz="4" w:space="0" w:color="auto"/>
            </w:tcBorders>
            <w:noWrap/>
            <w:hideMark/>
          </w:tcPr>
          <w:p w:rsidR="00426364" w:rsidRPr="00FA5C47" w:rsidRDefault="00426364" w:rsidP="00550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C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A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:rsidR="00426364" w:rsidRPr="00FA5C47" w:rsidRDefault="00426364" w:rsidP="00550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C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-rel reticuloendotheliosis viral oncogene homolog A (avian)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noWrap/>
            <w:hideMark/>
          </w:tcPr>
          <w:p w:rsidR="00426364" w:rsidRPr="00FA5C47" w:rsidRDefault="00426364" w:rsidP="00550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C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E-07</w:t>
            </w:r>
          </w:p>
        </w:tc>
        <w:tc>
          <w:tcPr>
            <w:tcW w:w="3191" w:type="dxa"/>
            <w:tcBorders>
              <w:top w:val="single" w:sz="4" w:space="0" w:color="auto"/>
            </w:tcBorders>
            <w:noWrap/>
            <w:hideMark/>
          </w:tcPr>
          <w:p w:rsidR="00426364" w:rsidRPr="00FA5C47" w:rsidRDefault="00426364" w:rsidP="00550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C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CL8,IL1B,MMP12,SELE,CXCL1</w:t>
            </w:r>
          </w:p>
        </w:tc>
      </w:tr>
      <w:tr w:rsidR="00426364" w:rsidRPr="00FA5C47" w:rsidTr="0055004E">
        <w:trPr>
          <w:trHeight w:val="285"/>
        </w:trPr>
        <w:tc>
          <w:tcPr>
            <w:tcW w:w="931" w:type="dxa"/>
            <w:noWrap/>
            <w:hideMark/>
          </w:tcPr>
          <w:p w:rsidR="00426364" w:rsidRPr="00FA5C47" w:rsidRDefault="00426364" w:rsidP="00550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C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KB1</w:t>
            </w:r>
          </w:p>
        </w:tc>
        <w:tc>
          <w:tcPr>
            <w:tcW w:w="3686" w:type="dxa"/>
            <w:noWrap/>
            <w:hideMark/>
          </w:tcPr>
          <w:p w:rsidR="00426364" w:rsidRPr="00FA5C47" w:rsidRDefault="00426364" w:rsidP="00550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C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ear factor of kappa light polypeptide gene enhancer in B-cells 1</w:t>
            </w:r>
          </w:p>
        </w:tc>
        <w:tc>
          <w:tcPr>
            <w:tcW w:w="1123" w:type="dxa"/>
            <w:noWrap/>
            <w:hideMark/>
          </w:tcPr>
          <w:p w:rsidR="00426364" w:rsidRPr="00FA5C47" w:rsidRDefault="00426364" w:rsidP="00550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C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0E-06</w:t>
            </w:r>
          </w:p>
        </w:tc>
        <w:tc>
          <w:tcPr>
            <w:tcW w:w="3191" w:type="dxa"/>
            <w:noWrap/>
            <w:hideMark/>
          </w:tcPr>
          <w:p w:rsidR="00426364" w:rsidRPr="00FA5C47" w:rsidRDefault="00426364" w:rsidP="00550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C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B,CXCL8,SELE,CXCL1</w:t>
            </w:r>
          </w:p>
        </w:tc>
      </w:tr>
      <w:tr w:rsidR="00426364" w:rsidRPr="00FA5C47" w:rsidTr="0055004E">
        <w:trPr>
          <w:trHeight w:val="285"/>
        </w:trPr>
        <w:tc>
          <w:tcPr>
            <w:tcW w:w="931" w:type="dxa"/>
            <w:noWrap/>
            <w:hideMark/>
          </w:tcPr>
          <w:p w:rsidR="00426364" w:rsidRPr="00FA5C47" w:rsidRDefault="00426364" w:rsidP="00550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C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A1</w:t>
            </w:r>
          </w:p>
        </w:tc>
        <w:tc>
          <w:tcPr>
            <w:tcW w:w="3686" w:type="dxa"/>
            <w:noWrap/>
            <w:hideMark/>
          </w:tcPr>
          <w:p w:rsidR="00426364" w:rsidRPr="00FA5C47" w:rsidRDefault="00426364" w:rsidP="00550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C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mobility group AT-hook 1</w:t>
            </w:r>
          </w:p>
        </w:tc>
        <w:tc>
          <w:tcPr>
            <w:tcW w:w="1123" w:type="dxa"/>
            <w:noWrap/>
            <w:hideMark/>
          </w:tcPr>
          <w:p w:rsidR="00426364" w:rsidRPr="00FA5C47" w:rsidRDefault="00426364" w:rsidP="00550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C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4E-05</w:t>
            </w:r>
          </w:p>
        </w:tc>
        <w:tc>
          <w:tcPr>
            <w:tcW w:w="3191" w:type="dxa"/>
            <w:noWrap/>
            <w:hideMark/>
          </w:tcPr>
          <w:p w:rsidR="00426364" w:rsidRPr="00FA5C47" w:rsidRDefault="00426364" w:rsidP="00550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C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CL1,IL1B</w:t>
            </w:r>
          </w:p>
        </w:tc>
      </w:tr>
      <w:tr w:rsidR="00426364" w:rsidRPr="00FA5C47" w:rsidTr="0055004E">
        <w:trPr>
          <w:trHeight w:val="285"/>
        </w:trPr>
        <w:tc>
          <w:tcPr>
            <w:tcW w:w="931" w:type="dxa"/>
            <w:noWrap/>
            <w:hideMark/>
          </w:tcPr>
          <w:p w:rsidR="00426364" w:rsidRPr="00FA5C47" w:rsidRDefault="00426364" w:rsidP="00550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C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KBIA</w:t>
            </w:r>
          </w:p>
        </w:tc>
        <w:tc>
          <w:tcPr>
            <w:tcW w:w="3686" w:type="dxa"/>
            <w:noWrap/>
            <w:hideMark/>
          </w:tcPr>
          <w:p w:rsidR="00426364" w:rsidRPr="00FA5C47" w:rsidRDefault="00426364" w:rsidP="00550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C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ear factor of kappa light polypeptide gene enhancer in B-cells inhibitor, alpha</w:t>
            </w:r>
          </w:p>
        </w:tc>
        <w:tc>
          <w:tcPr>
            <w:tcW w:w="1123" w:type="dxa"/>
            <w:noWrap/>
            <w:hideMark/>
          </w:tcPr>
          <w:p w:rsidR="00426364" w:rsidRPr="00FA5C47" w:rsidRDefault="00426364" w:rsidP="00550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C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4E-05</w:t>
            </w:r>
          </w:p>
        </w:tc>
        <w:tc>
          <w:tcPr>
            <w:tcW w:w="3191" w:type="dxa"/>
            <w:noWrap/>
            <w:hideMark/>
          </w:tcPr>
          <w:p w:rsidR="00426364" w:rsidRPr="00FA5C47" w:rsidRDefault="00426364" w:rsidP="00550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C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B,CXCL8</w:t>
            </w:r>
          </w:p>
        </w:tc>
      </w:tr>
      <w:tr w:rsidR="00426364" w:rsidRPr="00FA5C47" w:rsidTr="0055004E">
        <w:trPr>
          <w:trHeight w:val="285"/>
        </w:trPr>
        <w:tc>
          <w:tcPr>
            <w:tcW w:w="931" w:type="dxa"/>
            <w:noWrap/>
            <w:hideMark/>
          </w:tcPr>
          <w:p w:rsidR="00426364" w:rsidRPr="00FA5C47" w:rsidRDefault="00426364" w:rsidP="00550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C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UN</w:t>
            </w:r>
          </w:p>
        </w:tc>
        <w:tc>
          <w:tcPr>
            <w:tcW w:w="3686" w:type="dxa"/>
            <w:noWrap/>
            <w:hideMark/>
          </w:tcPr>
          <w:p w:rsidR="00426364" w:rsidRPr="00FA5C47" w:rsidRDefault="00426364" w:rsidP="00550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C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un proto-oncogene</w:t>
            </w:r>
          </w:p>
        </w:tc>
        <w:tc>
          <w:tcPr>
            <w:tcW w:w="1123" w:type="dxa"/>
            <w:noWrap/>
            <w:hideMark/>
          </w:tcPr>
          <w:p w:rsidR="00426364" w:rsidRPr="00FA5C47" w:rsidRDefault="00426364" w:rsidP="00550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C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1E-05</w:t>
            </w:r>
          </w:p>
        </w:tc>
        <w:tc>
          <w:tcPr>
            <w:tcW w:w="3191" w:type="dxa"/>
            <w:noWrap/>
            <w:hideMark/>
          </w:tcPr>
          <w:p w:rsidR="00426364" w:rsidRPr="00FA5C47" w:rsidRDefault="00426364" w:rsidP="00550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C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B,CXCL8,MMP12</w:t>
            </w:r>
          </w:p>
        </w:tc>
      </w:tr>
      <w:tr w:rsidR="00426364" w:rsidRPr="00FA5C47" w:rsidTr="0055004E">
        <w:trPr>
          <w:trHeight w:val="285"/>
        </w:trPr>
        <w:tc>
          <w:tcPr>
            <w:tcW w:w="931" w:type="dxa"/>
            <w:noWrap/>
            <w:hideMark/>
          </w:tcPr>
          <w:p w:rsidR="00426364" w:rsidRPr="00FA5C47" w:rsidRDefault="00426364" w:rsidP="00550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C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</w:t>
            </w:r>
          </w:p>
        </w:tc>
        <w:tc>
          <w:tcPr>
            <w:tcW w:w="3686" w:type="dxa"/>
            <w:noWrap/>
            <w:hideMark/>
          </w:tcPr>
          <w:p w:rsidR="00426364" w:rsidRPr="00FA5C47" w:rsidRDefault="00426364" w:rsidP="00550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C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-rel reticuloendotheliosis viral oncogene homolog (avian)</w:t>
            </w:r>
          </w:p>
        </w:tc>
        <w:tc>
          <w:tcPr>
            <w:tcW w:w="1123" w:type="dxa"/>
            <w:noWrap/>
            <w:hideMark/>
          </w:tcPr>
          <w:p w:rsidR="00426364" w:rsidRPr="00FA5C47" w:rsidRDefault="00426364" w:rsidP="00550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C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5E-05</w:t>
            </w:r>
          </w:p>
        </w:tc>
        <w:tc>
          <w:tcPr>
            <w:tcW w:w="3191" w:type="dxa"/>
            <w:noWrap/>
            <w:hideMark/>
          </w:tcPr>
          <w:p w:rsidR="00426364" w:rsidRPr="00FA5C47" w:rsidRDefault="00426364" w:rsidP="00550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C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B,SELE</w:t>
            </w:r>
          </w:p>
        </w:tc>
      </w:tr>
      <w:tr w:rsidR="00426364" w:rsidRPr="00FA5C47" w:rsidTr="0055004E">
        <w:trPr>
          <w:trHeight w:val="285"/>
        </w:trPr>
        <w:tc>
          <w:tcPr>
            <w:tcW w:w="931" w:type="dxa"/>
            <w:noWrap/>
            <w:hideMark/>
          </w:tcPr>
          <w:p w:rsidR="00426364" w:rsidRPr="00FA5C47" w:rsidRDefault="00426364" w:rsidP="00550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C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T6</w:t>
            </w:r>
          </w:p>
        </w:tc>
        <w:tc>
          <w:tcPr>
            <w:tcW w:w="3686" w:type="dxa"/>
            <w:noWrap/>
            <w:hideMark/>
          </w:tcPr>
          <w:p w:rsidR="00426364" w:rsidRPr="00FA5C47" w:rsidRDefault="00426364" w:rsidP="00550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C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nal transducer and activator of transcription 6, interleukin-4 induced</w:t>
            </w:r>
          </w:p>
        </w:tc>
        <w:tc>
          <w:tcPr>
            <w:tcW w:w="1123" w:type="dxa"/>
            <w:noWrap/>
            <w:hideMark/>
          </w:tcPr>
          <w:p w:rsidR="00426364" w:rsidRPr="00FA5C47" w:rsidRDefault="00426364" w:rsidP="00550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C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26</w:t>
            </w:r>
          </w:p>
        </w:tc>
        <w:tc>
          <w:tcPr>
            <w:tcW w:w="3191" w:type="dxa"/>
            <w:noWrap/>
            <w:hideMark/>
          </w:tcPr>
          <w:p w:rsidR="00426364" w:rsidRPr="00FA5C47" w:rsidRDefault="00426364" w:rsidP="00550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C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E,CXCL8</w:t>
            </w:r>
          </w:p>
        </w:tc>
      </w:tr>
      <w:tr w:rsidR="00426364" w:rsidRPr="00FA5C47" w:rsidTr="0055004E">
        <w:trPr>
          <w:trHeight w:val="285"/>
        </w:trPr>
        <w:tc>
          <w:tcPr>
            <w:tcW w:w="931" w:type="dxa"/>
            <w:noWrap/>
            <w:hideMark/>
          </w:tcPr>
          <w:p w:rsidR="00426364" w:rsidRPr="00FA5C47" w:rsidRDefault="00426364" w:rsidP="00550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C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RT1</w:t>
            </w:r>
          </w:p>
        </w:tc>
        <w:tc>
          <w:tcPr>
            <w:tcW w:w="3686" w:type="dxa"/>
            <w:noWrap/>
            <w:hideMark/>
          </w:tcPr>
          <w:p w:rsidR="00426364" w:rsidRPr="00FA5C47" w:rsidRDefault="00426364" w:rsidP="00550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C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rtuin 1</w:t>
            </w:r>
          </w:p>
        </w:tc>
        <w:tc>
          <w:tcPr>
            <w:tcW w:w="1123" w:type="dxa"/>
            <w:noWrap/>
            <w:hideMark/>
          </w:tcPr>
          <w:p w:rsidR="00426364" w:rsidRPr="00FA5C47" w:rsidRDefault="00426364" w:rsidP="00550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C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26</w:t>
            </w:r>
          </w:p>
        </w:tc>
        <w:tc>
          <w:tcPr>
            <w:tcW w:w="3191" w:type="dxa"/>
            <w:noWrap/>
            <w:hideMark/>
          </w:tcPr>
          <w:p w:rsidR="00426364" w:rsidRPr="00FA5C47" w:rsidRDefault="00426364" w:rsidP="00550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C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B,SELE</w:t>
            </w:r>
          </w:p>
        </w:tc>
      </w:tr>
      <w:tr w:rsidR="00426364" w:rsidRPr="00FA5C47" w:rsidTr="0055004E">
        <w:trPr>
          <w:trHeight w:val="285"/>
        </w:trPr>
        <w:tc>
          <w:tcPr>
            <w:tcW w:w="931" w:type="dxa"/>
            <w:noWrap/>
            <w:hideMark/>
          </w:tcPr>
          <w:p w:rsidR="00426364" w:rsidRPr="00FA5C47" w:rsidRDefault="00426364" w:rsidP="00550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C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BPB</w:t>
            </w:r>
          </w:p>
        </w:tc>
        <w:tc>
          <w:tcPr>
            <w:tcW w:w="3686" w:type="dxa"/>
            <w:noWrap/>
            <w:hideMark/>
          </w:tcPr>
          <w:p w:rsidR="00426364" w:rsidRPr="00FA5C47" w:rsidRDefault="00426364" w:rsidP="00550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C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AAT/enhancer binding protein (C/EBP), beta</w:t>
            </w:r>
          </w:p>
        </w:tc>
        <w:tc>
          <w:tcPr>
            <w:tcW w:w="1123" w:type="dxa"/>
            <w:noWrap/>
            <w:hideMark/>
          </w:tcPr>
          <w:p w:rsidR="00426364" w:rsidRPr="00FA5C47" w:rsidRDefault="00426364" w:rsidP="00550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C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53</w:t>
            </w:r>
          </w:p>
        </w:tc>
        <w:tc>
          <w:tcPr>
            <w:tcW w:w="3191" w:type="dxa"/>
            <w:noWrap/>
            <w:hideMark/>
          </w:tcPr>
          <w:p w:rsidR="00426364" w:rsidRPr="00FA5C47" w:rsidRDefault="00426364" w:rsidP="00550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C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CL8,IL1B</w:t>
            </w:r>
          </w:p>
        </w:tc>
      </w:tr>
      <w:tr w:rsidR="00426364" w:rsidRPr="00FA5C47" w:rsidTr="0055004E">
        <w:trPr>
          <w:trHeight w:val="285"/>
        </w:trPr>
        <w:tc>
          <w:tcPr>
            <w:tcW w:w="931" w:type="dxa"/>
            <w:tcBorders>
              <w:bottom w:val="single" w:sz="4" w:space="0" w:color="auto"/>
            </w:tcBorders>
            <w:noWrap/>
            <w:hideMark/>
          </w:tcPr>
          <w:p w:rsidR="00426364" w:rsidRPr="00FA5C47" w:rsidRDefault="00426364" w:rsidP="00550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C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Y1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:rsidR="00426364" w:rsidRPr="00FA5C47" w:rsidRDefault="00426364" w:rsidP="00550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C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Y1 transcription factor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noWrap/>
            <w:hideMark/>
          </w:tcPr>
          <w:p w:rsidR="00426364" w:rsidRPr="00FA5C47" w:rsidRDefault="00426364" w:rsidP="00550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C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81</w:t>
            </w:r>
          </w:p>
        </w:tc>
        <w:tc>
          <w:tcPr>
            <w:tcW w:w="3191" w:type="dxa"/>
            <w:tcBorders>
              <w:bottom w:val="single" w:sz="4" w:space="0" w:color="auto"/>
            </w:tcBorders>
            <w:noWrap/>
            <w:hideMark/>
          </w:tcPr>
          <w:p w:rsidR="00426364" w:rsidRPr="00FA5C47" w:rsidRDefault="00426364" w:rsidP="005500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A5C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B,FCGR3B</w:t>
            </w:r>
          </w:p>
        </w:tc>
      </w:tr>
    </w:tbl>
    <w:p w:rsidR="00C65A64" w:rsidRPr="00C65A64" w:rsidRDefault="00C65A64" w:rsidP="00FA5C47">
      <w:pPr>
        <w:jc w:val="left"/>
        <w:rPr>
          <w:rFonts w:hint="eastAsia"/>
          <w:color w:val="000000" w:themeColor="text1"/>
        </w:rPr>
      </w:pPr>
    </w:p>
    <w:sectPr w:rsidR="00C65A64" w:rsidRPr="00C65A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2FB2" w:rsidRDefault="00C12FB2" w:rsidP="00A022F1">
      <w:r>
        <w:separator/>
      </w:r>
    </w:p>
  </w:endnote>
  <w:endnote w:type="continuationSeparator" w:id="0">
    <w:p w:rsidR="00C12FB2" w:rsidRDefault="00C12FB2" w:rsidP="00A022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2FB2" w:rsidRDefault="00C12FB2" w:rsidP="00A022F1">
      <w:r>
        <w:separator/>
      </w:r>
    </w:p>
  </w:footnote>
  <w:footnote w:type="continuationSeparator" w:id="0">
    <w:p w:rsidR="00C12FB2" w:rsidRDefault="00C12FB2" w:rsidP="00A022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C67B14"/>
    <w:multiLevelType w:val="hybridMultilevel"/>
    <w:tmpl w:val="E27AFDE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7AD"/>
    <w:rsid w:val="00021AF2"/>
    <w:rsid w:val="00030E93"/>
    <w:rsid w:val="000316DE"/>
    <w:rsid w:val="00047AFB"/>
    <w:rsid w:val="000A03FC"/>
    <w:rsid w:val="00184E35"/>
    <w:rsid w:val="001A4ED1"/>
    <w:rsid w:val="001D3AEA"/>
    <w:rsid w:val="00201185"/>
    <w:rsid w:val="00202420"/>
    <w:rsid w:val="0023489F"/>
    <w:rsid w:val="00244020"/>
    <w:rsid w:val="00254779"/>
    <w:rsid w:val="002804BF"/>
    <w:rsid w:val="002D64D8"/>
    <w:rsid w:val="002E00B9"/>
    <w:rsid w:val="0030710D"/>
    <w:rsid w:val="00314A3C"/>
    <w:rsid w:val="003644AC"/>
    <w:rsid w:val="003C1ADB"/>
    <w:rsid w:val="00401262"/>
    <w:rsid w:val="004103CD"/>
    <w:rsid w:val="00426364"/>
    <w:rsid w:val="004802AA"/>
    <w:rsid w:val="004F16A6"/>
    <w:rsid w:val="005077AD"/>
    <w:rsid w:val="005117AA"/>
    <w:rsid w:val="00532B51"/>
    <w:rsid w:val="005377C4"/>
    <w:rsid w:val="005C4B0A"/>
    <w:rsid w:val="005D515C"/>
    <w:rsid w:val="005F3892"/>
    <w:rsid w:val="00636873"/>
    <w:rsid w:val="006436F9"/>
    <w:rsid w:val="0069604A"/>
    <w:rsid w:val="006B338E"/>
    <w:rsid w:val="006D6EC1"/>
    <w:rsid w:val="006D7A7E"/>
    <w:rsid w:val="006E4223"/>
    <w:rsid w:val="00715C32"/>
    <w:rsid w:val="0073173F"/>
    <w:rsid w:val="00732A3B"/>
    <w:rsid w:val="00763B7F"/>
    <w:rsid w:val="007728B2"/>
    <w:rsid w:val="007B2C27"/>
    <w:rsid w:val="007B5CAE"/>
    <w:rsid w:val="007C20BB"/>
    <w:rsid w:val="007E0296"/>
    <w:rsid w:val="0080628B"/>
    <w:rsid w:val="008820C0"/>
    <w:rsid w:val="008B3123"/>
    <w:rsid w:val="008B45CE"/>
    <w:rsid w:val="008B55AD"/>
    <w:rsid w:val="00905CD9"/>
    <w:rsid w:val="009148A1"/>
    <w:rsid w:val="009513EE"/>
    <w:rsid w:val="009D6D00"/>
    <w:rsid w:val="00A022F1"/>
    <w:rsid w:val="00A62BD7"/>
    <w:rsid w:val="00AB2C44"/>
    <w:rsid w:val="00AD3537"/>
    <w:rsid w:val="00B41F57"/>
    <w:rsid w:val="00B65DDA"/>
    <w:rsid w:val="00BA4B00"/>
    <w:rsid w:val="00BB37F6"/>
    <w:rsid w:val="00BD6A39"/>
    <w:rsid w:val="00C12FB2"/>
    <w:rsid w:val="00C325CB"/>
    <w:rsid w:val="00C44815"/>
    <w:rsid w:val="00C57FB7"/>
    <w:rsid w:val="00C65A64"/>
    <w:rsid w:val="00CA2E1B"/>
    <w:rsid w:val="00CC35A2"/>
    <w:rsid w:val="00CC4A91"/>
    <w:rsid w:val="00CF70CE"/>
    <w:rsid w:val="00D27DB9"/>
    <w:rsid w:val="00D75F5C"/>
    <w:rsid w:val="00D80CFD"/>
    <w:rsid w:val="00D916B6"/>
    <w:rsid w:val="00DA7866"/>
    <w:rsid w:val="00DE71E0"/>
    <w:rsid w:val="00E4055D"/>
    <w:rsid w:val="00E817F5"/>
    <w:rsid w:val="00E85413"/>
    <w:rsid w:val="00E94A18"/>
    <w:rsid w:val="00E95CD1"/>
    <w:rsid w:val="00E975DA"/>
    <w:rsid w:val="00ED43D5"/>
    <w:rsid w:val="00F04F05"/>
    <w:rsid w:val="00F3380B"/>
    <w:rsid w:val="00F47F22"/>
    <w:rsid w:val="00F76822"/>
    <w:rsid w:val="00FA5C47"/>
    <w:rsid w:val="00FF5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6FF329"/>
  <w15:chartTrackingRefBased/>
  <w15:docId w15:val="{D667B780-AFB0-4F8F-9D9E-D4E753BB7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22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22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22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22F1"/>
    <w:rPr>
      <w:sz w:val="18"/>
      <w:szCs w:val="18"/>
    </w:rPr>
  </w:style>
  <w:style w:type="paragraph" w:styleId="a7">
    <w:name w:val="Date"/>
    <w:basedOn w:val="a"/>
    <w:next w:val="a"/>
    <w:link w:val="a8"/>
    <w:uiPriority w:val="99"/>
    <w:semiHidden/>
    <w:unhideWhenUsed/>
    <w:rsid w:val="00E85413"/>
    <w:pPr>
      <w:ind w:leftChars="2500" w:left="100"/>
    </w:pPr>
  </w:style>
  <w:style w:type="character" w:customStyle="1" w:styleId="a8">
    <w:name w:val="日期 字符"/>
    <w:basedOn w:val="a0"/>
    <w:link w:val="a7"/>
    <w:uiPriority w:val="99"/>
    <w:semiHidden/>
    <w:rsid w:val="00E85413"/>
  </w:style>
  <w:style w:type="paragraph" w:styleId="a9">
    <w:name w:val="List Paragraph"/>
    <w:basedOn w:val="a"/>
    <w:uiPriority w:val="34"/>
    <w:qFormat/>
    <w:rsid w:val="007B5CAE"/>
    <w:pPr>
      <w:ind w:firstLineChars="200" w:firstLine="420"/>
    </w:pPr>
  </w:style>
  <w:style w:type="table" w:styleId="aa">
    <w:name w:val="Table Grid"/>
    <w:basedOn w:val="a1"/>
    <w:uiPriority w:val="39"/>
    <w:rsid w:val="007B5C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802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9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7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8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7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14AD36-3B35-421E-AEC4-E608DFC51E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5579</TotalTime>
  <Pages>2</Pages>
  <Words>493</Words>
  <Characters>2813</Characters>
  <Application>Microsoft Office Word</Application>
  <DocSecurity>0</DocSecurity>
  <Lines>23</Lines>
  <Paragraphs>6</Paragraphs>
  <ScaleCrop>false</ScaleCrop>
  <Company/>
  <LinksUpToDate>false</LinksUpToDate>
  <CharactersWithSpaces>3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 boy</dc:creator>
  <cp:keywords/>
  <dc:description/>
  <cp:lastModifiedBy>Windows 用户</cp:lastModifiedBy>
  <cp:revision>83</cp:revision>
  <dcterms:created xsi:type="dcterms:W3CDTF">2022-03-24T15:52:00Z</dcterms:created>
  <dcterms:modified xsi:type="dcterms:W3CDTF">2022-06-13T16:58:00Z</dcterms:modified>
</cp:coreProperties>
</file>